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8FDF" w14:textId="1F946490" w:rsidR="00EC1A64" w:rsidRPr="004E1908" w:rsidRDefault="0066635E" w:rsidP="00EC1A64">
      <w:pPr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2"/>
          <w:szCs w:val="22"/>
          <w:lang w:val="en-US"/>
        </w:rPr>
        <w:t xml:space="preserve">S2 </w:t>
      </w:r>
      <w:r w:rsidR="00EC1A64" w:rsidRPr="004E1908">
        <w:rPr>
          <w:b/>
          <w:sz w:val="22"/>
          <w:szCs w:val="22"/>
          <w:lang w:val="en-US"/>
        </w:rPr>
        <w:t xml:space="preserve">Table. </w:t>
      </w:r>
      <w:r w:rsidR="00EC1A64" w:rsidRPr="004E1908">
        <w:rPr>
          <w:b/>
          <w:sz w:val="20"/>
          <w:szCs w:val="20"/>
          <w:lang w:val="en-US"/>
        </w:rPr>
        <w:t xml:space="preserve">Description of the variables of interest for </w:t>
      </w:r>
      <w:r w:rsidR="00EC1A64" w:rsidRPr="009255D5">
        <w:rPr>
          <w:b/>
          <w:sz w:val="20"/>
          <w:szCs w:val="20"/>
          <w:lang w:val="en-US"/>
        </w:rPr>
        <w:t xml:space="preserve">the description of </w:t>
      </w:r>
      <w:r w:rsidR="00EC1A64">
        <w:rPr>
          <w:b/>
          <w:sz w:val="20"/>
          <w:szCs w:val="20"/>
          <w:lang w:val="en-US"/>
        </w:rPr>
        <w:t xml:space="preserve">the </w:t>
      </w:r>
      <w:r w:rsidR="00EC1A64" w:rsidRPr="004E1908">
        <w:rPr>
          <w:b/>
          <w:sz w:val="20"/>
          <w:szCs w:val="20"/>
          <w:lang w:val="en-US"/>
        </w:rPr>
        <w:t>HIV transmission risk outcome (n=1372, EVOLCam survey, ANRS-12288)</w:t>
      </w:r>
    </w:p>
    <w:p w14:paraId="0B344711" w14:textId="77777777" w:rsidR="00EC1A64" w:rsidRPr="004E1908" w:rsidRDefault="00EC1A64" w:rsidP="00EC1A64">
      <w:pPr>
        <w:rPr>
          <w:lang w:val="en-US"/>
        </w:rPr>
      </w:pP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4290"/>
        <w:gridCol w:w="1380"/>
        <w:gridCol w:w="1843"/>
        <w:gridCol w:w="1701"/>
      </w:tblGrid>
      <w:tr w:rsidR="00EC1A64" w:rsidRPr="00EC1A64" w14:paraId="38C9525A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FDC3" w14:textId="77777777" w:rsidR="00EC1A64" w:rsidRPr="00EC1A64" w:rsidRDefault="00EC1A64" w:rsidP="00254EC4">
            <w:pPr>
              <w:rPr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21096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Total</w:t>
            </w:r>
          </w:p>
          <w:p w14:paraId="14930FF4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N=1372</w:t>
            </w:r>
          </w:p>
        </w:tc>
        <w:tc>
          <w:tcPr>
            <w:tcW w:w="354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7C5BA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HIV transmission risk</w:t>
            </w:r>
          </w:p>
        </w:tc>
      </w:tr>
      <w:tr w:rsidR="00EC1A64" w:rsidRPr="00EC1A64" w14:paraId="11D37A8A" w14:textId="77777777" w:rsidTr="00254EC4">
        <w:trPr>
          <w:trHeight w:val="105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9221C" w14:textId="77777777" w:rsidR="00EC1A64" w:rsidRPr="00EC1A64" w:rsidRDefault="00EC1A64" w:rsidP="00254EC4">
            <w:pPr>
              <w:rPr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E56BA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1ED25" w14:textId="77777777" w:rsidR="00EC1A64" w:rsidRPr="00EC1A64" w:rsidRDefault="00EC1A64" w:rsidP="00254EC4">
            <w:pPr>
              <w:rPr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C1A64" w:rsidRPr="00EC1A64" w14:paraId="1DD2D287" w14:textId="77777777" w:rsidTr="00254EC4">
        <w:trPr>
          <w:trHeight w:val="85"/>
          <w:jc w:val="center"/>
        </w:trPr>
        <w:tc>
          <w:tcPr>
            <w:tcW w:w="4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10A84B" w14:textId="77777777" w:rsidR="00EC1A64" w:rsidRPr="00EC1A64" w:rsidRDefault="00EC1A64" w:rsidP="00254EC4">
            <w:pPr>
              <w:rPr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152CE0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6748F2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Yes</w:t>
            </w:r>
          </w:p>
          <w:p w14:paraId="27662EE7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N=540 (39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22163B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No</w:t>
            </w:r>
          </w:p>
          <w:p w14:paraId="34BBA5C2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= 832 (61%)</w:t>
            </w:r>
          </w:p>
        </w:tc>
      </w:tr>
      <w:tr w:rsidR="00EC1A64" w:rsidRPr="00EC1A64" w14:paraId="4AA94DEE" w14:textId="77777777" w:rsidTr="00254EC4">
        <w:trPr>
          <w:trHeight w:val="524"/>
          <w:jc w:val="center"/>
        </w:trPr>
        <w:tc>
          <w:tcPr>
            <w:tcW w:w="4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350B9" w14:textId="77777777" w:rsidR="00EC1A64" w:rsidRPr="00EC1A64" w:rsidRDefault="00EC1A64" w:rsidP="00254EC4">
            <w:pPr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C8E38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n (%) or median [IQR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8B8FD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 xml:space="preserve">n (%) or </w:t>
            </w:r>
          </w:p>
          <w:p w14:paraId="00AD6FB2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median [IQR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A2B278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 xml:space="preserve">n (%) or </w:t>
            </w:r>
          </w:p>
          <w:p w14:paraId="34A575E9" w14:textId="77777777" w:rsidR="00EC1A64" w:rsidRPr="00EC1A64" w:rsidRDefault="00EC1A64" w:rsidP="00254EC4">
            <w:pPr>
              <w:jc w:val="center"/>
              <w:rPr>
                <w:b/>
                <w:color w:val="000000"/>
                <w:sz w:val="20"/>
                <w:szCs w:val="20"/>
                <w:lang w:val="en-US" w:eastAsia="en-GB"/>
              </w:rPr>
            </w:pPr>
            <w:r w:rsidRPr="00EC1A64">
              <w:rPr>
                <w:b/>
                <w:color w:val="000000"/>
                <w:sz w:val="20"/>
                <w:szCs w:val="20"/>
                <w:lang w:val="en-US" w:eastAsia="en-GB"/>
              </w:rPr>
              <w:t>median [IQR]</w:t>
            </w:r>
          </w:p>
        </w:tc>
      </w:tr>
      <w:tr w:rsidR="00EC1A64" w:rsidRPr="004E1908" w14:paraId="66128658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9128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Demographic and socioeconomic characteris</w:t>
            </w:r>
            <w:r w:rsidRPr="004E1908">
              <w:rPr>
                <w:i/>
                <w:iCs/>
                <w:color w:val="000000"/>
                <w:sz w:val="20"/>
                <w:szCs w:val="20"/>
                <w:lang w:val="en-US" w:eastAsia="en-GB"/>
              </w:rPr>
              <w:t>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826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645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4DBD7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5806B90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C37E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Age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in year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DB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9 [33-4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387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8 [32-4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62A0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9 [34-45]</w:t>
            </w:r>
          </w:p>
        </w:tc>
      </w:tr>
      <w:tr w:rsidR="00EC1A64" w:rsidRPr="004E1908" w14:paraId="30A7F0C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8974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Gender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F24C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0834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98E6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3F0C19C7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344B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F7B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47 (3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F27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38 (2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522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09 (37.1%)</w:t>
            </w:r>
          </w:p>
        </w:tc>
      </w:tr>
      <w:tr w:rsidR="00EC1A64" w:rsidRPr="004E1908" w14:paraId="6EA7988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B3F2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Wo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1DC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925 (6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7DD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02 (7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6D9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23 (62.9%)</w:t>
            </w:r>
          </w:p>
        </w:tc>
      </w:tr>
      <w:tr w:rsidR="00EC1A64" w:rsidRPr="004E1908" w14:paraId="684BDF02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B9F3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esidential setting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6988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079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C22B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2CEF8A58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4570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Urb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C13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154 (8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1C0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46 (8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DED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08 (85.7%)</w:t>
            </w:r>
          </w:p>
        </w:tc>
      </w:tr>
      <w:tr w:rsidR="00EC1A64" w:rsidRPr="004E1908" w14:paraId="4DE24338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256F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Rur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20D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05 (1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9CC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87 (1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0D4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8 (14.3%)</w:t>
            </w:r>
          </w:p>
        </w:tc>
      </w:tr>
      <w:tr w:rsidR="00EC1A64" w:rsidRPr="004E1908" w14:paraId="4D65D327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A0CB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Marital status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(MD=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89B3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7EE7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4CD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4B398F3D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6837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Sing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F92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93 (1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E14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9 (1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21C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4 (13.9%)</w:t>
            </w:r>
          </w:p>
        </w:tc>
      </w:tr>
      <w:tr w:rsidR="00EC1A64" w:rsidRPr="004E1908" w14:paraId="20AF81A1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E203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Married (legal or customar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788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39 (4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0BE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78 (3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07D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61 (44.1%)</w:t>
            </w:r>
          </w:p>
        </w:tc>
      </w:tr>
      <w:tr w:rsidR="00EC1A64" w:rsidRPr="004E1908" w14:paraId="1BE69F81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B6E3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Common-law un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DB2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617 (4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872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74 (5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687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43 (41.9%)</w:t>
            </w:r>
          </w:p>
        </w:tc>
      </w:tr>
      <w:tr w:rsidR="00EC1A64" w:rsidRPr="004E1908" w14:paraId="09147ED8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D347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Having a main partn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4C93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4798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61CB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77833A4F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CCA1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241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179 (8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4E7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61 (8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14A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18 (86.3%)</w:t>
            </w:r>
          </w:p>
        </w:tc>
      </w:tr>
      <w:tr w:rsidR="00EC1A64" w:rsidRPr="004E1908" w14:paraId="74A27E80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DB45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8F3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93 (1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8D0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9 (1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B37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4 (13.7%)</w:t>
            </w:r>
          </w:p>
        </w:tc>
      </w:tr>
      <w:tr w:rsidR="00EC1A64" w:rsidRPr="004E1908" w14:paraId="001DD958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E86B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Living with main partner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0459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9C0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ABC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425820E6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AA5C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576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57 (5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D34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72 (5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2EE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85 (59.1%)</w:t>
            </w:r>
          </w:p>
        </w:tc>
      </w:tr>
      <w:tr w:rsidR="00EC1A64" w:rsidRPr="004E1908" w14:paraId="61C5E101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F97C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F36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03 (2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525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82 (3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B07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21 (27.0%)</w:t>
            </w:r>
          </w:p>
        </w:tc>
      </w:tr>
      <w:tr w:rsidR="00EC1A64" w:rsidRPr="004E1908" w14:paraId="0029D83B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D567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Did not have a main partn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BBC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93 (1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197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9 (1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9EF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4 (13.9%)</w:t>
            </w:r>
          </w:p>
        </w:tc>
      </w:tr>
      <w:tr w:rsidR="00EC1A64" w:rsidRPr="004E1908" w14:paraId="1DC0AC8F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0920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Number of childr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0B95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3E2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3A27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2F19F50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9AE2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N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74A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53 (1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902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7 (1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CFE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6 (11.5%)</w:t>
            </w:r>
          </w:p>
        </w:tc>
      </w:tr>
      <w:tr w:rsidR="00EC1A64" w:rsidRPr="004E1908" w14:paraId="673E82E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45FD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1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C2D7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950 (6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9A5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74 (6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7BC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76 (69.2%)</w:t>
            </w:r>
          </w:p>
        </w:tc>
      </w:tr>
      <w:tr w:rsidR="00EC1A64" w:rsidRPr="004E1908" w14:paraId="62D6DED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2E55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≥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53F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69 (1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D3F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09 (2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C0B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60 (19.2%)</w:t>
            </w:r>
          </w:p>
        </w:tc>
      </w:tr>
      <w:tr w:rsidR="00EC1A64" w:rsidRPr="004E1908" w14:paraId="7A4F5687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93B5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Currently desiring or trying to have a child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7546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D532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C60A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7A12D46B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84A2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23F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80 (5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0197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19 (5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DA8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61 (55.6%)</w:t>
            </w:r>
          </w:p>
        </w:tc>
      </w:tr>
      <w:tr w:rsidR="00EC1A64" w:rsidRPr="004E1908" w14:paraId="19D18EB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97A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69D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86 (4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DCE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18 (4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B52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68 (44.4%)</w:t>
            </w:r>
          </w:p>
        </w:tc>
      </w:tr>
      <w:tr w:rsidR="00EC1A64" w:rsidRPr="004E1908" w14:paraId="45DB8DEE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4F75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Educational level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FA98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70CF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9C0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5A26FB0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CCD0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Lower than 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09E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225 (8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A6B2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88 (9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F01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37 (89.0%)</w:t>
            </w:r>
          </w:p>
        </w:tc>
      </w:tr>
      <w:tr w:rsidR="00EC1A64" w:rsidRPr="004E1908" w14:paraId="5E7014A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BACC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High school and </w:t>
            </w:r>
            <w:r>
              <w:rPr>
                <w:color w:val="000000"/>
                <w:sz w:val="20"/>
                <w:szCs w:val="20"/>
                <w:lang w:val="en-US" w:eastAsia="en-GB"/>
              </w:rPr>
              <w:t xml:space="preserve">abov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DEA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40 (1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9B0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9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715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1 (11.0%)</w:t>
            </w:r>
          </w:p>
        </w:tc>
      </w:tr>
      <w:tr w:rsidR="00EC1A64" w:rsidRPr="004E1908" w14:paraId="18038DA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9EB8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Household monthly income per adult-equivalent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(in USD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ADF7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4.7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D49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4.9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7CD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4.6 (6.9, 29.6)</w:t>
            </w:r>
          </w:p>
        </w:tc>
      </w:tr>
      <w:tr w:rsidR="00EC1A64" w:rsidRPr="004E1908" w14:paraId="5A5013B2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7DC2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Economic activ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74DC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FFA6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7A70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58840A6F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7AFD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284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933 (6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387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41 (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8B9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92 (71.2%)</w:t>
            </w:r>
          </w:p>
        </w:tc>
      </w:tr>
      <w:tr w:rsidR="00EC1A64" w:rsidRPr="004E1908" w14:paraId="54FF2A50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1C97" w14:textId="77777777" w:rsidR="00EC1A64" w:rsidRPr="004E1908" w:rsidRDefault="00EC1A64" w:rsidP="00254EC4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A5A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39 (3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8E2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99 (3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E2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40 (28.8%)</w:t>
            </w:r>
          </w:p>
        </w:tc>
      </w:tr>
      <w:tr w:rsidR="00EC1A64" w:rsidRPr="004E1908" w14:paraId="278F7C1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1CB9" w14:textId="77777777" w:rsidR="00EC1A64" w:rsidRPr="004E1908" w:rsidRDefault="00EC1A64" w:rsidP="00254EC4">
            <w:pPr>
              <w:jc w:val="both"/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C0FF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BDAB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2A74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</w:tbl>
    <w:p w14:paraId="4698FB17" w14:textId="77777777" w:rsidR="00EC1A64" w:rsidRDefault="00EC1A64" w:rsidP="00EC1A64">
      <w:r>
        <w:br w:type="page"/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4290"/>
        <w:gridCol w:w="1380"/>
        <w:gridCol w:w="1843"/>
        <w:gridCol w:w="1701"/>
      </w:tblGrid>
      <w:tr w:rsidR="00EC1A64" w:rsidRPr="004E1908" w14:paraId="7FDBCBA7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6EAE" w14:textId="77777777" w:rsidR="00EC1A64" w:rsidRPr="004E1908" w:rsidRDefault="00EC1A64" w:rsidP="00254EC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lastRenderedPageBreak/>
              <w:t>Sexual behaviors and psychosocial 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F46E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1D77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41AA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380585F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CF03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Number of sexual partners (12 previous month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7DFB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E27F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F395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78CB25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A269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&lt;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60C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97 (8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627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96 (7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8DE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01 (84.3%)</w:t>
            </w:r>
          </w:p>
        </w:tc>
      </w:tr>
      <w:tr w:rsidR="00EC1A64" w:rsidRPr="004E1908" w14:paraId="02AF98F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5787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≥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A34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75 (2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588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44 (2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01B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31 (15.8%)</w:t>
            </w:r>
          </w:p>
        </w:tc>
      </w:tr>
      <w:tr w:rsidR="00EC1A64" w:rsidRPr="004E1908" w14:paraId="40ED3FF5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7E37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Number of sexual partners in lifetime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D8F3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D260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562A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5E8F5BE6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6468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 ≤10 sexual partn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D1C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959 (6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C3FD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82 (7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B520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577 (69.4%)</w:t>
            </w:r>
          </w:p>
        </w:tc>
      </w:tr>
      <w:tr w:rsidR="00EC1A64" w:rsidRPr="004E1908" w14:paraId="32EF3B50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6723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 &gt;10 male sexual partn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88B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08 (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0755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9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37E6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59 (7.1%)</w:t>
            </w:r>
          </w:p>
        </w:tc>
      </w:tr>
      <w:tr w:rsidR="00EC1A64" w:rsidRPr="004E1908" w14:paraId="579243D7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2DDA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 &gt;10 female sexual partn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CA1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02 (1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335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76 (1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8006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126 (15.2%)</w:t>
            </w:r>
          </w:p>
        </w:tc>
      </w:tr>
      <w:tr w:rsidR="00EC1A64" w:rsidRPr="004E1908" w14:paraId="0B8A3A0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6AE5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 Unkn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9A3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02 (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5E0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3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7D9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69 (8.3%)</w:t>
            </w:r>
          </w:p>
        </w:tc>
      </w:tr>
      <w:tr w:rsidR="00EC1A64" w:rsidRPr="004E1908" w14:paraId="10638D04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605A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Inconsistent condom </w:t>
            </w:r>
            <w:proofErr w:type="gramStart"/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use</w:t>
            </w:r>
            <w:proofErr w:type="gramEnd"/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 with the two previous sexual partners (MD=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3FAD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A7AA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FA1A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52170BCA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9690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F06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91 (3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3E7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565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91 (59.2%)</w:t>
            </w:r>
          </w:p>
        </w:tc>
      </w:tr>
      <w:tr w:rsidR="00EC1A64" w:rsidRPr="004E1908" w14:paraId="4B601B95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2976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6EF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879 (6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683A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40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5922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39 (40.8%)</w:t>
            </w:r>
          </w:p>
        </w:tc>
      </w:tr>
      <w:tr w:rsidR="00EC1A64" w:rsidRPr="004E1908" w14:paraId="159D7D91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FFBE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HIV-status of the two previous sexual partn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E2FA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918D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841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4AFAB67E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D175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Only HIV-positi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4EA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43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D5C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7F5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43 (41.2%)</w:t>
            </w:r>
          </w:p>
        </w:tc>
      </w:tr>
      <w:tr w:rsidR="00EC1A64" w:rsidRPr="004E1908" w14:paraId="5540D696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EB39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At least one negative or unknown HIV status sexual partner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AF50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029 (7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8673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40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C352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89 (58.8%)</w:t>
            </w:r>
          </w:p>
        </w:tc>
      </w:tr>
      <w:tr w:rsidR="00EC1A64" w:rsidRPr="004E1908" w14:paraId="34DC820F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225E" w14:textId="77777777" w:rsidR="00EC1A64" w:rsidRPr="004E1908" w:rsidRDefault="00EC1A64" w:rsidP="00254EC4">
            <w:pPr>
              <w:jc w:val="both"/>
              <w:rPr>
                <w:iCs/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Inconsistent condom </w:t>
            </w:r>
            <w:proofErr w:type="gramStart"/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use</w:t>
            </w:r>
            <w:proofErr w:type="gramEnd"/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 with at least one negative or unknown HIV status sexual partner (MD=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3CE0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373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0AA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41546DA9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47AE" w14:textId="77777777" w:rsidR="00EC1A64" w:rsidRPr="004E1908" w:rsidRDefault="00EC1A64" w:rsidP="00254EC4">
            <w:pPr>
              <w:jc w:val="both"/>
              <w:rPr>
                <w:iCs/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839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741 (5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76E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1CC5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741 (89.3%)</w:t>
            </w:r>
          </w:p>
        </w:tc>
      </w:tr>
      <w:tr w:rsidR="00EC1A64" w:rsidRPr="004E1908" w14:paraId="511BA26E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B9CB" w14:textId="77777777" w:rsidR="00EC1A64" w:rsidRPr="004E1908" w:rsidRDefault="00EC1A64" w:rsidP="00254EC4">
            <w:pPr>
              <w:jc w:val="both"/>
              <w:rPr>
                <w:iCs/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92F1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629 (4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D422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540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F91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/>
              </w:rPr>
              <w:t>89 (10.7%)</w:t>
            </w:r>
          </w:p>
        </w:tc>
      </w:tr>
      <w:tr w:rsidR="00EC1A64" w:rsidRPr="004E1908" w14:paraId="3BC3290E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2815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Transactional sex (12 months</w:t>
            </w: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 prior to survey</w:t>
            </w: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8A77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D318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0DB8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469E1ECE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D66D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Yes (bought or sold sex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F35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3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C92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7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572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6 (1.9%)</w:t>
            </w:r>
          </w:p>
        </w:tc>
      </w:tr>
      <w:tr w:rsidR="00EC1A64" w:rsidRPr="004E1908" w14:paraId="796181E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AD49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AB4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334 (9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846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21 (9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948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13 (98.1%)</w:t>
            </w:r>
          </w:p>
        </w:tc>
      </w:tr>
      <w:tr w:rsidR="00EC1A64" w:rsidRPr="004E1908" w14:paraId="0F5A980F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DDEC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Mental quality of life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range 0-100) (per uni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755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5.0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2C7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5.0 (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FBB2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5.0 (39.0, 52.0)</w:t>
            </w:r>
          </w:p>
        </w:tc>
      </w:tr>
      <w:tr w:rsidR="00EC1A64" w:rsidRPr="004E1908" w14:paraId="2B521A3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3A5D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HIV-related stigma score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(range 0-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BD22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.0 [0-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6F6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.0 [0-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C40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.0 [0-0]</w:t>
            </w:r>
          </w:p>
        </w:tc>
      </w:tr>
      <w:tr w:rsidR="00EC1A64" w:rsidRPr="004E1908" w14:paraId="6387C89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0D71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Binge drinking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(MD=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65A5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A41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C1D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1F77B4DF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EBBA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&lt; once a mon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1D5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266 (9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FD5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00 (9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690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66 (92.3%)</w:t>
            </w:r>
          </w:p>
        </w:tc>
      </w:tr>
      <w:tr w:rsidR="00EC1A64" w:rsidRPr="004E1908" w14:paraId="35A0D35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9BBD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At least once a mon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928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01 (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277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7 (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00C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4 (7.7%)</w:t>
            </w:r>
          </w:p>
        </w:tc>
      </w:tr>
      <w:tr w:rsidR="00EC1A64" w:rsidRPr="004E1908" w14:paraId="19D76DC0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E87A" w14:textId="77777777" w:rsidR="00EC1A64" w:rsidRPr="004E1908" w:rsidRDefault="00EC1A64" w:rsidP="00254EC4">
            <w:pPr>
              <w:jc w:val="both"/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86C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873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70E2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E385F0E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2867" w14:textId="77777777" w:rsidR="00EC1A64" w:rsidRPr="004E1908" w:rsidRDefault="00EC1A64" w:rsidP="00254EC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Clinical 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E67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1E3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D627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C9C080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806B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Time since HIV diagnosis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year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44B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.0 [2-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585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.0 [1-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F782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.0 [2-7]</w:t>
            </w:r>
          </w:p>
        </w:tc>
      </w:tr>
      <w:tr w:rsidR="00EC1A64" w:rsidRPr="004E1908" w14:paraId="02BFA9F6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9BB0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Disease symptoms at HIV diagnosis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7500" w14:textId="77777777" w:rsidR="00EC1A64" w:rsidRPr="004E1908" w:rsidRDefault="00EC1A64" w:rsidP="00254EC4">
            <w:pPr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2E1C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A8FC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3155B362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F0C0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B9F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593 (4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01E7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13 (3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35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80 (45.7%)</w:t>
            </w:r>
          </w:p>
        </w:tc>
      </w:tr>
      <w:tr w:rsidR="00EC1A64" w:rsidRPr="004E1908" w14:paraId="3A0BAE5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9696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C61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77 (5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4DA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26 (6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067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51 (54.3%)</w:t>
            </w:r>
          </w:p>
        </w:tc>
      </w:tr>
      <w:tr w:rsidR="00EC1A64" w:rsidRPr="004E1908" w14:paraId="42534269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D7AF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Time between diagnosis and ART initiation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MD=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53BA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9DB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1D98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2644B95B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918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&lt;2 mont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141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92 (3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97C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75 (3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18F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17 (38.2%)</w:t>
            </w:r>
          </w:p>
        </w:tc>
      </w:tr>
      <w:tr w:rsidR="00EC1A64" w:rsidRPr="004E1908" w14:paraId="72D88723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AFCD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≥2 mont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19D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53 (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7386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96 (5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9F6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57 (55.1%)</w:t>
            </w:r>
          </w:p>
        </w:tc>
      </w:tr>
      <w:tr w:rsidR="00EC1A64" w:rsidRPr="004E1908" w14:paraId="368BF622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3DA0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NC (not treate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235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24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1F4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68 (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2DB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6 (6.7%)</w:t>
            </w:r>
          </w:p>
        </w:tc>
      </w:tr>
      <w:tr w:rsidR="00EC1A64" w:rsidRPr="004E1908" w14:paraId="284D892D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427B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>CD4 count at ART initiation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(MD=1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124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E5B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BF74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2B574979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5A7D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≥100 cells/mm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50C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866 (6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437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331 (6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465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35 (70.4%)</w:t>
            </w:r>
          </w:p>
        </w:tc>
      </w:tr>
      <w:tr w:rsidR="00EC1A64" w:rsidRPr="004E1908" w14:paraId="50233406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7BB3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&lt;100 cells/mm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6C92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77 (2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287B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08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D1D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69 (22.2%)</w:t>
            </w:r>
          </w:p>
        </w:tc>
      </w:tr>
      <w:tr w:rsidR="00EC1A64" w:rsidRPr="004E1908" w14:paraId="32DB9BE5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A61D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 NC (not treate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A1DE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24 (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9AE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68 (1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DD1F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6 (7.4%)</w:t>
            </w:r>
          </w:p>
        </w:tc>
      </w:tr>
      <w:tr w:rsidR="00EC1A64" w:rsidRPr="004E1908" w14:paraId="19C51A47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6B6C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On </w:t>
            </w: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ART </w:t>
            </w:r>
            <w:r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for </w:t>
            </w: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at least 6 months (MD=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CFC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9C7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C63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4D1E9E0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D7A8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14E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119 (8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F00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03 (7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38E1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716 (86.3%)</w:t>
            </w:r>
          </w:p>
        </w:tc>
      </w:tr>
      <w:tr w:rsidR="00EC1A64" w:rsidRPr="004E1908" w14:paraId="536AEEA5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23EB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On 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ART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for 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&lt;6 mont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DDA3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26 (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AC4D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68 (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EA00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8 (7.0%)</w:t>
            </w:r>
          </w:p>
        </w:tc>
      </w:tr>
      <w:tr w:rsidR="00EC1A64" w:rsidRPr="004E1908" w14:paraId="1020F8B8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1851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Not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on 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B63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24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21B1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68 (1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73D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6 (6.8%)</w:t>
            </w:r>
          </w:p>
        </w:tc>
      </w:tr>
      <w:tr w:rsidR="00EC1A64" w:rsidRPr="004E1908" w14:paraId="3AF15573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56C0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lastRenderedPageBreak/>
              <w:t xml:space="preserve">Adherence to </w:t>
            </w:r>
            <w:r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treatment in p</w:t>
            </w: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atients </w:t>
            </w:r>
            <w:r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on ART for </w:t>
            </w: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at least 6 months (MD=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EE85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5E4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7EB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2B2BA99B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F93D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788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823 (6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4F1A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76 (6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73C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447 (53.9%)</w:t>
            </w:r>
          </w:p>
        </w:tc>
      </w:tr>
      <w:tr w:rsidR="00EC1A64" w:rsidRPr="004E1908" w14:paraId="3AA6849D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7301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Hig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C316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96 (2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CEA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7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98B7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69 (32.4%)</w:t>
            </w:r>
          </w:p>
        </w:tc>
      </w:tr>
      <w:tr w:rsidR="00EC1A64" w:rsidRPr="004E1908" w14:paraId="5D8D130F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569A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Not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on ART 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≥6 month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0412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50 (1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143D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36 (2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18A3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14 (13.7%)</w:t>
            </w:r>
          </w:p>
        </w:tc>
      </w:tr>
      <w:tr w:rsidR="00EC1A64" w:rsidRPr="004E1908" w14:paraId="706104DA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0B3B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HIV viral load in patients </w:t>
            </w:r>
            <w:r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on ART for</w:t>
            </w: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 xml:space="preserve"> at least 6 months (MD=2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95A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CD04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CAB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4D11693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23BE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Undetectab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164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796 (5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5F7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49 (4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1E3F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47 (66.5%)</w:t>
            </w:r>
          </w:p>
        </w:tc>
      </w:tr>
      <w:tr w:rsidR="00EC1A64" w:rsidRPr="004E1908" w14:paraId="77D172D9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EE60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Detectab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C513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314 (2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2878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52 (2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50C4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62 (19.7%)</w:t>
            </w:r>
          </w:p>
        </w:tc>
      </w:tr>
      <w:tr w:rsidR="00EC1A64" w:rsidRPr="004E1908" w14:paraId="450DA58E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F494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 NC (not </w:t>
            </w:r>
            <w:r>
              <w:rPr>
                <w:color w:val="000000" w:themeColor="text1"/>
                <w:sz w:val="20"/>
                <w:szCs w:val="20"/>
                <w:lang w:val="en-US" w:eastAsia="en-GB"/>
              </w:rPr>
              <w:t>on ART for</w:t>
            </w: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≥6 month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B471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50 (1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5BB9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36 (2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87A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14 (13.9%)</w:t>
            </w:r>
          </w:p>
        </w:tc>
      </w:tr>
      <w:tr w:rsidR="00EC1A64" w:rsidRPr="004E1908" w14:paraId="137F44FF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50AC8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iCs/>
                <w:color w:val="000000" w:themeColor="text1"/>
                <w:sz w:val="20"/>
                <w:szCs w:val="20"/>
                <w:lang w:val="en-US" w:eastAsia="en-GB"/>
              </w:rPr>
              <w:t>Aviremic status (MD=2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B7E75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F4C9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DEACB1F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302F9678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6B139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Stabl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98F3B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19 (16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894C3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F3FDDDF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219 (26.4%)</w:t>
            </w:r>
          </w:p>
        </w:tc>
      </w:tr>
      <w:tr w:rsidR="00EC1A64" w:rsidRPr="004E1908" w14:paraId="2FAA6E11" w14:textId="77777777" w:rsidTr="00254EC4">
        <w:trPr>
          <w:trHeight w:val="281"/>
          <w:jc w:val="center"/>
        </w:trPr>
        <w:tc>
          <w:tcPr>
            <w:tcW w:w="42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C46FF" w14:textId="77777777" w:rsidR="00EC1A64" w:rsidRPr="004E1908" w:rsidRDefault="00EC1A64" w:rsidP="00254EC4">
            <w:pPr>
              <w:jc w:val="both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    Unstable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C7076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1152 (84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3582E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540 (10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BA931C" w14:textId="77777777" w:rsidR="00EC1A64" w:rsidRPr="004E1908" w:rsidRDefault="00EC1A64" w:rsidP="00254EC4">
            <w:pPr>
              <w:jc w:val="center"/>
              <w:rPr>
                <w:color w:val="000000" w:themeColor="text1"/>
                <w:sz w:val="20"/>
                <w:szCs w:val="20"/>
                <w:lang w:val="en-US" w:eastAsia="en-GB"/>
              </w:rPr>
            </w:pPr>
            <w:r w:rsidRPr="004E1908">
              <w:rPr>
                <w:color w:val="000000" w:themeColor="text1"/>
                <w:sz w:val="20"/>
                <w:szCs w:val="20"/>
                <w:lang w:val="en-US" w:eastAsia="en-GB"/>
              </w:rPr>
              <w:t>612 (73.6%)</w:t>
            </w:r>
          </w:p>
        </w:tc>
      </w:tr>
      <w:tr w:rsidR="00EC1A64" w:rsidRPr="004E1908" w14:paraId="6F4B62F4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544C" w14:textId="77777777" w:rsidR="00EC1A64" w:rsidRPr="004E1908" w:rsidRDefault="00EC1A64" w:rsidP="00254EC4">
            <w:pPr>
              <w:jc w:val="both"/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C473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2548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AE2CC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0B956D9C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2958" w14:textId="77777777" w:rsidR="00EC1A64" w:rsidRPr="004E1908" w:rsidRDefault="00EC1A64" w:rsidP="00254EC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Healthcare </w:t>
            </w:r>
            <w:r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service </w:t>
            </w: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 w:eastAsia="en-GB"/>
              </w:rPr>
              <w:t>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F4CC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4286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EF7CE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7BE5ECBD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AFFE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HIV-service profiles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9791" w14:textId="77777777" w:rsidR="00EC1A64" w:rsidRPr="004E1908" w:rsidRDefault="00EC1A64" w:rsidP="00254EC4">
            <w:pPr>
              <w:jc w:val="both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458E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E350D" w14:textId="77777777" w:rsidR="00EC1A64" w:rsidRPr="004E1908" w:rsidRDefault="00EC1A64" w:rsidP="00254EC4">
            <w:pPr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EC1A64" w:rsidRPr="004E1908" w14:paraId="6C35CA4B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17A1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HSP1 (n=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56D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22 (1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C69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72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D5A3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50 (18.0%)</w:t>
            </w:r>
          </w:p>
        </w:tc>
      </w:tr>
      <w:tr w:rsidR="00EC1A64" w:rsidRPr="004E1908" w14:paraId="7BD6523A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97A7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HSP2 (n=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DDF9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14 (3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8068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67 (3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05CD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47 (29.7%)</w:t>
            </w:r>
          </w:p>
        </w:tc>
      </w:tr>
      <w:tr w:rsidR="00EC1A64" w:rsidRPr="004E1908" w14:paraId="4FA9AFCE" w14:textId="77777777" w:rsidTr="00254EC4">
        <w:trPr>
          <w:trHeight w:val="268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6338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HSP3 (n=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47C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451 (3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FDAC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92 (3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96AA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59 (31.1%)</w:t>
            </w:r>
          </w:p>
        </w:tc>
      </w:tr>
      <w:tr w:rsidR="00EC1A64" w:rsidRPr="004E1908" w14:paraId="16557CD9" w14:textId="77777777" w:rsidTr="00254EC4">
        <w:trPr>
          <w:trHeight w:val="281"/>
          <w:jc w:val="center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4695" w14:textId="77777777" w:rsidR="00EC1A64" w:rsidRPr="004E1908" w:rsidRDefault="00EC1A64" w:rsidP="00254EC4">
            <w:pPr>
              <w:jc w:val="both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 xml:space="preserve">     HSP4</w:t>
            </w:r>
            <w:r w:rsidRPr="004E1908">
              <w:rPr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4E1908">
              <w:rPr>
                <w:color w:val="000000"/>
                <w:sz w:val="20"/>
                <w:szCs w:val="20"/>
                <w:lang w:val="en-US" w:eastAsia="en-GB"/>
              </w:rPr>
              <w:t>(n=4</w:t>
            </w:r>
            <w:r w:rsidRPr="004E1908">
              <w:rPr>
                <w:i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8650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285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9024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 w:eastAsia="en-GB"/>
              </w:rPr>
              <w:t>109 (2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9031" w14:textId="77777777" w:rsidR="00EC1A64" w:rsidRPr="004E1908" w:rsidRDefault="00EC1A64" w:rsidP="00254EC4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76 (21.2%)</w:t>
            </w:r>
          </w:p>
        </w:tc>
      </w:tr>
      <w:tr w:rsidR="00EC1A64" w:rsidRPr="0042103A" w14:paraId="5B6EF1A3" w14:textId="77777777" w:rsidTr="00254EC4">
        <w:trPr>
          <w:trHeight w:val="281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34A86" w14:textId="77777777" w:rsidR="00EC1A64" w:rsidRPr="0042103A" w:rsidRDefault="00EC1A64" w:rsidP="00254EC4">
            <w:pPr>
              <w:rPr>
                <w:i/>
                <w:color w:val="000000"/>
                <w:sz w:val="20"/>
                <w:szCs w:val="20"/>
                <w:lang w:val="en-US" w:eastAsia="en-GB"/>
              </w:rPr>
            </w:pPr>
            <w:r w:rsidRPr="0042103A">
              <w:rPr>
                <w:i/>
                <w:color w:val="000000"/>
                <w:sz w:val="20"/>
                <w:szCs w:val="20"/>
                <w:lang w:val="en-US"/>
              </w:rPr>
              <w:t>Abbreviation: NC: not concerned; MD: missing data; ART: antiretroviral treatment; HSP: HIV-service profile</w:t>
            </w:r>
            <w:r w:rsidRPr="0042103A">
              <w:rPr>
                <w:i/>
                <w:sz w:val="20"/>
                <w:szCs w:val="20"/>
                <w:lang w:val="en-US"/>
              </w:rPr>
              <w:t>.</w:t>
            </w:r>
          </w:p>
        </w:tc>
      </w:tr>
    </w:tbl>
    <w:p w14:paraId="4A38D6D3" w14:textId="77777777" w:rsidR="00EC1A64" w:rsidRPr="004E1908" w:rsidRDefault="00EC1A64" w:rsidP="00EC1A64">
      <w:pPr>
        <w:rPr>
          <w:lang w:val="en-US"/>
        </w:rPr>
      </w:pPr>
    </w:p>
    <w:p w14:paraId="019649FA" w14:textId="77777777" w:rsidR="00EC1A64" w:rsidRPr="004E1908" w:rsidRDefault="00EC1A64" w:rsidP="00EC1A64">
      <w:pPr>
        <w:rPr>
          <w:b/>
          <w:sz w:val="20"/>
          <w:lang w:val="en-US"/>
        </w:rPr>
      </w:pPr>
    </w:p>
    <w:p w14:paraId="7DA0AFD1" w14:textId="77777777" w:rsidR="00EC1A64" w:rsidRPr="00975F68" w:rsidRDefault="00EC1A64" w:rsidP="00EC1A64">
      <w:pPr>
        <w:rPr>
          <w:lang w:val="en-US"/>
        </w:rPr>
      </w:pPr>
    </w:p>
    <w:p w14:paraId="1885E761" w14:textId="77777777" w:rsidR="00033C18" w:rsidRDefault="00033C18"/>
    <w:sectPr w:rsidR="00033C18" w:rsidSect="00AB68F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64"/>
    <w:rsid w:val="000003B6"/>
    <w:rsid w:val="00033C18"/>
    <w:rsid w:val="00052FE1"/>
    <w:rsid w:val="00115624"/>
    <w:rsid w:val="00126167"/>
    <w:rsid w:val="001348D9"/>
    <w:rsid w:val="00136767"/>
    <w:rsid w:val="00154F00"/>
    <w:rsid w:val="001574C2"/>
    <w:rsid w:val="00186189"/>
    <w:rsid w:val="0019241C"/>
    <w:rsid w:val="001C66A8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213D"/>
    <w:rsid w:val="003803CF"/>
    <w:rsid w:val="0045792D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47D9"/>
    <w:rsid w:val="00665A37"/>
    <w:rsid w:val="0066635E"/>
    <w:rsid w:val="00667158"/>
    <w:rsid w:val="00693A5E"/>
    <w:rsid w:val="006A1827"/>
    <w:rsid w:val="006C0A40"/>
    <w:rsid w:val="00702F7E"/>
    <w:rsid w:val="00742008"/>
    <w:rsid w:val="00755077"/>
    <w:rsid w:val="007723AD"/>
    <w:rsid w:val="00776566"/>
    <w:rsid w:val="00793729"/>
    <w:rsid w:val="00794F3D"/>
    <w:rsid w:val="007A1202"/>
    <w:rsid w:val="007B411F"/>
    <w:rsid w:val="007C4691"/>
    <w:rsid w:val="007C5C88"/>
    <w:rsid w:val="007C66C0"/>
    <w:rsid w:val="007E0333"/>
    <w:rsid w:val="00812157"/>
    <w:rsid w:val="0082216B"/>
    <w:rsid w:val="00831E9F"/>
    <w:rsid w:val="00845B26"/>
    <w:rsid w:val="00864F19"/>
    <w:rsid w:val="00880652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A7D49"/>
    <w:rsid w:val="009B3E10"/>
    <w:rsid w:val="009B7766"/>
    <w:rsid w:val="009B7F42"/>
    <w:rsid w:val="009E1FB5"/>
    <w:rsid w:val="009F2773"/>
    <w:rsid w:val="009F640E"/>
    <w:rsid w:val="00A14082"/>
    <w:rsid w:val="00AC3BB1"/>
    <w:rsid w:val="00AE3FA3"/>
    <w:rsid w:val="00AF75DF"/>
    <w:rsid w:val="00B104FD"/>
    <w:rsid w:val="00B63D03"/>
    <w:rsid w:val="00B92834"/>
    <w:rsid w:val="00BA17F6"/>
    <w:rsid w:val="00BB1C26"/>
    <w:rsid w:val="00BD1DCA"/>
    <w:rsid w:val="00BD2A35"/>
    <w:rsid w:val="00BF35B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245BC"/>
    <w:rsid w:val="00D42E56"/>
    <w:rsid w:val="00D5207B"/>
    <w:rsid w:val="00D77E61"/>
    <w:rsid w:val="00D97A34"/>
    <w:rsid w:val="00DA143E"/>
    <w:rsid w:val="00DC533E"/>
    <w:rsid w:val="00DE363E"/>
    <w:rsid w:val="00E31EA9"/>
    <w:rsid w:val="00E62150"/>
    <w:rsid w:val="00E75B68"/>
    <w:rsid w:val="00EC1A64"/>
    <w:rsid w:val="00EC3F00"/>
    <w:rsid w:val="00F03803"/>
    <w:rsid w:val="00F262C8"/>
    <w:rsid w:val="00F44EB5"/>
    <w:rsid w:val="00F600F1"/>
    <w:rsid w:val="00F80785"/>
    <w:rsid w:val="00FC5E9E"/>
    <w:rsid w:val="00FC6367"/>
    <w:rsid w:val="00FC6B4A"/>
    <w:rsid w:val="00FD3473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BC575"/>
  <w15:chartTrackingRefBased/>
  <w15:docId w15:val="{8A10E40F-6F12-3145-9B69-28C369D8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chn off32</cp:lastModifiedBy>
  <cp:revision>2</cp:revision>
  <dcterms:created xsi:type="dcterms:W3CDTF">2021-12-10T21:43:00Z</dcterms:created>
  <dcterms:modified xsi:type="dcterms:W3CDTF">2022-03-30T07:21:00Z</dcterms:modified>
</cp:coreProperties>
</file>